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0AC18" w14:textId="77777777" w:rsidR="00D12351" w:rsidRDefault="00D12351" w:rsidP="00D12351">
      <w:pPr>
        <w:spacing w:after="0"/>
        <w:jc w:val="center"/>
        <w:rPr>
          <w:rFonts w:ascii="Calibri" w:hAnsi="Calibri" w:cs="Calibri"/>
          <w:b/>
          <w:bCs/>
          <w:sz w:val="18"/>
          <w:szCs w:val="18"/>
        </w:rPr>
      </w:pPr>
    </w:p>
    <w:p w14:paraId="0652EC02" w14:textId="32E43F07" w:rsidR="000C59D8" w:rsidRPr="00591266" w:rsidRDefault="00D12351" w:rsidP="00B63351">
      <w:pPr>
        <w:jc w:val="center"/>
        <w:rPr>
          <w:rFonts w:ascii="Calibri" w:hAnsi="Calibri" w:cs="Calibri"/>
          <w:b/>
          <w:bCs/>
          <w:sz w:val="18"/>
          <w:szCs w:val="18"/>
        </w:rPr>
      </w:pPr>
      <w:r>
        <w:rPr>
          <w:rFonts w:ascii="Calibri" w:hAnsi="Calibri" w:cs="Calibri"/>
          <w:b/>
          <w:bCs/>
          <w:sz w:val="18"/>
          <w:szCs w:val="18"/>
        </w:rPr>
        <w:t xml:space="preserve">Additional file 2: </w:t>
      </w:r>
      <w:r w:rsidR="00B63351" w:rsidRPr="00591266">
        <w:rPr>
          <w:rFonts w:ascii="Calibri" w:hAnsi="Calibri" w:cs="Calibri"/>
          <w:b/>
          <w:bCs/>
          <w:sz w:val="18"/>
          <w:szCs w:val="18"/>
        </w:rPr>
        <w:t>Summary of skip logic and questionnaire modifications</w:t>
      </w:r>
    </w:p>
    <w:tbl>
      <w:tblPr>
        <w:tblStyle w:val="TableGrid"/>
        <w:tblW w:w="10768" w:type="dxa"/>
        <w:tblLook w:val="04A0" w:firstRow="1" w:lastRow="0" w:firstColumn="1" w:lastColumn="0" w:noHBand="0" w:noVBand="1"/>
      </w:tblPr>
      <w:tblGrid>
        <w:gridCol w:w="399"/>
        <w:gridCol w:w="2313"/>
        <w:gridCol w:w="3794"/>
        <w:gridCol w:w="2290"/>
        <w:gridCol w:w="1972"/>
      </w:tblGrid>
      <w:tr w:rsidR="003C66CD" w:rsidRPr="00092B64" w14:paraId="13358941" w14:textId="77777777" w:rsidTr="00D12351">
        <w:tc>
          <w:tcPr>
            <w:tcW w:w="0" w:type="auto"/>
            <w:hideMark/>
          </w:tcPr>
          <w:p w14:paraId="3634CDBD" w14:textId="77777777" w:rsidR="000C59D8" w:rsidRPr="00591266" w:rsidRDefault="000C59D8" w:rsidP="000C59D8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#</w:t>
            </w:r>
          </w:p>
        </w:tc>
        <w:tc>
          <w:tcPr>
            <w:tcW w:w="0" w:type="auto"/>
            <w:hideMark/>
          </w:tcPr>
          <w:p w14:paraId="22C58A4D" w14:textId="77777777" w:rsidR="000C59D8" w:rsidRPr="00591266" w:rsidRDefault="000C59D8" w:rsidP="000C59D8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tem/Block (ID)</w:t>
            </w:r>
          </w:p>
        </w:tc>
        <w:tc>
          <w:tcPr>
            <w:tcW w:w="0" w:type="auto"/>
            <w:hideMark/>
          </w:tcPr>
          <w:p w14:paraId="0F57801F" w14:textId="77777777" w:rsidR="000C59D8" w:rsidRPr="00591266" w:rsidRDefault="000C59D8" w:rsidP="000C59D8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What was skipped/reordered/changed</w:t>
            </w:r>
          </w:p>
        </w:tc>
        <w:tc>
          <w:tcPr>
            <w:tcW w:w="0" w:type="auto"/>
            <w:hideMark/>
          </w:tcPr>
          <w:p w14:paraId="2ADAD811" w14:textId="77777777" w:rsidR="000C59D8" w:rsidRPr="00591266" w:rsidRDefault="000C59D8" w:rsidP="000C59D8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Reason</w:t>
            </w:r>
          </w:p>
        </w:tc>
        <w:tc>
          <w:tcPr>
            <w:tcW w:w="1972" w:type="dxa"/>
            <w:hideMark/>
          </w:tcPr>
          <w:p w14:paraId="289FBD7F" w14:textId="77777777" w:rsidR="000C59D8" w:rsidRPr="00591266" w:rsidRDefault="000C59D8" w:rsidP="000C59D8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Where it went / </w:t>
            </w:r>
            <w:proofErr w:type="gramStart"/>
            <w:r w:rsidRPr="00591266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Current status</w:t>
            </w:r>
            <w:proofErr w:type="gramEnd"/>
          </w:p>
        </w:tc>
      </w:tr>
      <w:tr w:rsidR="003C66CD" w:rsidRPr="00092B64" w14:paraId="69FD8E1C" w14:textId="77777777" w:rsidTr="00D12351">
        <w:tc>
          <w:tcPr>
            <w:tcW w:w="0" w:type="auto"/>
            <w:hideMark/>
          </w:tcPr>
          <w:p w14:paraId="07DF4D78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CABB9AE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d10019 Sex of deceased</w:t>
            </w:r>
          </w:p>
        </w:tc>
        <w:tc>
          <w:tcPr>
            <w:tcW w:w="0" w:type="auto"/>
            <w:hideMark/>
          </w:tcPr>
          <w:p w14:paraId="02FF0DD3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onstrained to Female only (removed Male, Ambiguous/Intersex)</w:t>
            </w:r>
          </w:p>
        </w:tc>
        <w:tc>
          <w:tcPr>
            <w:tcW w:w="0" w:type="auto"/>
            <w:hideMark/>
          </w:tcPr>
          <w:p w14:paraId="0DC20151" w14:textId="0069FB36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aternal deaths/</w:t>
            </w:r>
            <w:proofErr w:type="gramStart"/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tillbirths</w:t>
            </w:r>
            <w:proofErr w:type="gramEnd"/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scope</w:t>
            </w:r>
            <w:r w:rsidR="000875A5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of the LVASA project</w:t>
            </w:r>
          </w:p>
        </w:tc>
        <w:tc>
          <w:tcPr>
            <w:tcW w:w="1972" w:type="dxa"/>
            <w:hideMark/>
          </w:tcPr>
          <w:p w14:paraId="66B9339A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ption set restricted; not moved</w:t>
            </w:r>
          </w:p>
        </w:tc>
      </w:tr>
      <w:tr w:rsidR="003C66CD" w:rsidRPr="00092B64" w14:paraId="4E4C53F3" w14:textId="77777777" w:rsidTr="00D12351">
        <w:tc>
          <w:tcPr>
            <w:tcW w:w="0" w:type="auto"/>
            <w:hideMark/>
          </w:tcPr>
          <w:p w14:paraId="3F41A8FB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4FC72BC" w14:textId="666808F0" w:rsidR="000C59D8" w:rsidRPr="00591266" w:rsidRDefault="00A03A16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  <w:r w:rsidR="000C59D8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ge-group branching</w:t>
            </w:r>
          </w:p>
        </w:tc>
        <w:tc>
          <w:tcPr>
            <w:tcW w:w="0" w:type="auto"/>
            <w:hideMark/>
          </w:tcPr>
          <w:p w14:paraId="73CA700F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moved child/neonate/adult branching</w:t>
            </w:r>
          </w:p>
        </w:tc>
        <w:tc>
          <w:tcPr>
            <w:tcW w:w="0" w:type="auto"/>
            <w:hideMark/>
          </w:tcPr>
          <w:p w14:paraId="3839E084" w14:textId="464E5AA5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Non-maternal </w:t>
            </w:r>
            <w:r w:rsidR="00D71BBF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tems</w:t>
            </w: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irrelevant</w:t>
            </w:r>
          </w:p>
        </w:tc>
        <w:tc>
          <w:tcPr>
            <w:tcW w:w="1972" w:type="dxa"/>
            <w:hideMark/>
          </w:tcPr>
          <w:p w14:paraId="1F67058A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moved</w:t>
            </w:r>
          </w:p>
        </w:tc>
      </w:tr>
      <w:tr w:rsidR="003C66CD" w:rsidRPr="00092B64" w14:paraId="4880BE4A" w14:textId="77777777" w:rsidTr="00D12351">
        <w:tc>
          <w:tcPr>
            <w:tcW w:w="0" w:type="auto"/>
            <w:hideMark/>
          </w:tcPr>
          <w:p w14:paraId="613D82CB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FCF86B5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nterview language</w:t>
            </w:r>
          </w:p>
        </w:tc>
        <w:tc>
          <w:tcPr>
            <w:tcW w:w="0" w:type="auto"/>
            <w:hideMark/>
          </w:tcPr>
          <w:p w14:paraId="276F82E1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placed “Language 2/3” with English, Yoruba, Pidgin</w:t>
            </w:r>
          </w:p>
        </w:tc>
        <w:tc>
          <w:tcPr>
            <w:tcW w:w="0" w:type="auto"/>
            <w:hideMark/>
          </w:tcPr>
          <w:p w14:paraId="7BFCC342" w14:textId="145FE3A7" w:rsidR="000C59D8" w:rsidRPr="00591266" w:rsidRDefault="00553069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ost common localized language in Lagos</w:t>
            </w:r>
          </w:p>
        </w:tc>
        <w:tc>
          <w:tcPr>
            <w:tcW w:w="1972" w:type="dxa"/>
            <w:hideMark/>
          </w:tcPr>
          <w:p w14:paraId="2ADBACCB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ocalized choices; not moved</w:t>
            </w:r>
          </w:p>
        </w:tc>
      </w:tr>
      <w:tr w:rsidR="003C66CD" w:rsidRPr="00092B64" w14:paraId="510CC919" w14:textId="77777777" w:rsidTr="00D12351">
        <w:tc>
          <w:tcPr>
            <w:tcW w:w="0" w:type="auto"/>
            <w:hideMark/>
          </w:tcPr>
          <w:p w14:paraId="0E10EEDC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3AA81675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onsent/time stamps (Id10011, Id10481)</w:t>
            </w:r>
          </w:p>
        </w:tc>
        <w:tc>
          <w:tcPr>
            <w:tcW w:w="0" w:type="auto"/>
            <w:hideMark/>
          </w:tcPr>
          <w:p w14:paraId="5D726A9B" w14:textId="2D15CB35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Start/end time fields omitted; </w:t>
            </w:r>
            <w:r w:rsidR="003125C2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</w:t>
            </w: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onsent </w:t>
            </w:r>
            <w:r w:rsidR="00D61B45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timestamp </w:t>
            </w:r>
            <w:r w:rsidR="003A74BE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andled by the Kobo</w:t>
            </w:r>
            <w:r w:rsidR="00217F2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092B6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  <w:r w:rsidR="003A74BE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olbox in the backend</w:t>
            </w:r>
            <w:r w:rsidR="003C66CD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, immediately interview starts</w:t>
            </w:r>
          </w:p>
        </w:tc>
        <w:tc>
          <w:tcPr>
            <w:tcW w:w="0" w:type="auto"/>
            <w:hideMark/>
          </w:tcPr>
          <w:p w14:paraId="0970AFED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treamlining; device metadata</w:t>
            </w:r>
          </w:p>
        </w:tc>
        <w:tc>
          <w:tcPr>
            <w:tcW w:w="1972" w:type="dxa"/>
            <w:hideMark/>
          </w:tcPr>
          <w:p w14:paraId="4319D4FD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tart/end time removed; consent retained</w:t>
            </w:r>
          </w:p>
        </w:tc>
      </w:tr>
      <w:tr w:rsidR="003C66CD" w:rsidRPr="00092B64" w14:paraId="5826C6DE" w14:textId="77777777" w:rsidTr="00D12351">
        <w:tc>
          <w:tcPr>
            <w:tcW w:w="0" w:type="auto"/>
            <w:hideMark/>
          </w:tcPr>
          <w:p w14:paraId="728BA017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718994A7" w14:textId="6E2AA86B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Id10051 demographic </w:t>
            </w:r>
            <w:r w:rsidR="007F67DB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ption</w:t>
            </w:r>
          </w:p>
        </w:tc>
        <w:tc>
          <w:tcPr>
            <w:tcW w:w="0" w:type="auto"/>
            <w:hideMark/>
          </w:tcPr>
          <w:p w14:paraId="4618C613" w14:textId="64361491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moved “need to collect” toggle;</w:t>
            </w:r>
          </w:p>
        </w:tc>
        <w:tc>
          <w:tcPr>
            <w:tcW w:w="0" w:type="auto"/>
            <w:hideMark/>
          </w:tcPr>
          <w:p w14:paraId="3F73A709" w14:textId="0C37E8F0" w:rsidR="000C59D8" w:rsidRPr="00591266" w:rsidRDefault="00C80B8A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hould be s</w:t>
            </w:r>
            <w:r w:rsidR="000C59D8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mplif</w:t>
            </w: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ed</w:t>
            </w:r>
            <w:r w:rsidR="000C59D8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and ensure consistency</w:t>
            </w:r>
          </w:p>
        </w:tc>
        <w:tc>
          <w:tcPr>
            <w:tcW w:w="1972" w:type="dxa"/>
            <w:hideMark/>
          </w:tcPr>
          <w:p w14:paraId="52DBDFD5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oggle removed; subset kept inline</w:t>
            </w:r>
          </w:p>
        </w:tc>
      </w:tr>
      <w:tr w:rsidR="003C66CD" w:rsidRPr="00092B64" w14:paraId="47EC92EF" w14:textId="77777777" w:rsidTr="00D12351">
        <w:tc>
          <w:tcPr>
            <w:tcW w:w="0" w:type="auto"/>
            <w:hideMark/>
          </w:tcPr>
          <w:p w14:paraId="62A82057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66EDA6CF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d10059 marital status</w:t>
            </w:r>
          </w:p>
        </w:tc>
        <w:tc>
          <w:tcPr>
            <w:tcW w:w="0" w:type="auto"/>
            <w:hideMark/>
          </w:tcPr>
          <w:p w14:paraId="4625410B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ocalized options; removed “Too young”</w:t>
            </w:r>
          </w:p>
        </w:tc>
        <w:tc>
          <w:tcPr>
            <w:tcW w:w="0" w:type="auto"/>
            <w:hideMark/>
          </w:tcPr>
          <w:p w14:paraId="1E3D27C7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aternal context, clarity</w:t>
            </w:r>
          </w:p>
        </w:tc>
        <w:tc>
          <w:tcPr>
            <w:tcW w:w="1972" w:type="dxa"/>
            <w:hideMark/>
          </w:tcPr>
          <w:p w14:paraId="2B2BBC89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ptions revised; same position</w:t>
            </w:r>
          </w:p>
        </w:tc>
      </w:tr>
      <w:tr w:rsidR="003C66CD" w:rsidRPr="00092B64" w14:paraId="58326570" w14:textId="77777777" w:rsidTr="00D12351">
        <w:tc>
          <w:tcPr>
            <w:tcW w:w="0" w:type="auto"/>
            <w:hideMark/>
          </w:tcPr>
          <w:p w14:paraId="59CDB962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444DC748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d10058/Id10337 place categories</w:t>
            </w:r>
          </w:p>
        </w:tc>
        <w:tc>
          <w:tcPr>
            <w:tcW w:w="0" w:type="auto"/>
            <w:hideMark/>
          </w:tcPr>
          <w:p w14:paraId="76E2F776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ocalized facility list (Home, Private, Public, TBA, etc.)</w:t>
            </w:r>
          </w:p>
        </w:tc>
        <w:tc>
          <w:tcPr>
            <w:tcW w:w="0" w:type="auto"/>
            <w:hideMark/>
          </w:tcPr>
          <w:p w14:paraId="7C3C4FB1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igerian context; maternal relevance</w:t>
            </w:r>
          </w:p>
        </w:tc>
        <w:tc>
          <w:tcPr>
            <w:tcW w:w="1972" w:type="dxa"/>
            <w:hideMark/>
          </w:tcPr>
          <w:p w14:paraId="30CA33CF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ists localized; same concept</w:t>
            </w:r>
          </w:p>
        </w:tc>
      </w:tr>
      <w:tr w:rsidR="003C66CD" w:rsidRPr="00092B64" w14:paraId="5E331DFC" w14:textId="77777777" w:rsidTr="00D12351">
        <w:tc>
          <w:tcPr>
            <w:tcW w:w="0" w:type="auto"/>
            <w:hideMark/>
          </w:tcPr>
          <w:p w14:paraId="206A6057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2BFEBD9A" w14:textId="5904E0EB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dult chronic d</w:t>
            </w:r>
            <w:r w:rsidR="00EF3BCC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agnosis</w:t>
            </w: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(COPD, dementia, depression)</w:t>
            </w:r>
          </w:p>
        </w:tc>
        <w:tc>
          <w:tcPr>
            <w:tcW w:w="0" w:type="auto"/>
            <w:hideMark/>
          </w:tcPr>
          <w:p w14:paraId="66BC882C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tained</w:t>
            </w:r>
          </w:p>
        </w:tc>
        <w:tc>
          <w:tcPr>
            <w:tcW w:w="0" w:type="auto"/>
            <w:hideMark/>
          </w:tcPr>
          <w:p w14:paraId="69C0E7E8" w14:textId="4CC6F4E2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Maternal </w:t>
            </w:r>
            <w:r w:rsidR="006612CE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diagnostic </w:t>
            </w:r>
            <w:r w:rsidR="00F172A8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tem</w:t>
            </w: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still relevant</w:t>
            </w:r>
          </w:p>
        </w:tc>
        <w:tc>
          <w:tcPr>
            <w:tcW w:w="1972" w:type="dxa"/>
            <w:hideMark/>
          </w:tcPr>
          <w:p w14:paraId="288DAD03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tained</w:t>
            </w:r>
          </w:p>
        </w:tc>
      </w:tr>
      <w:tr w:rsidR="003C66CD" w:rsidRPr="00092B64" w14:paraId="53B18C1D" w14:textId="77777777" w:rsidTr="00D12351">
        <w:tc>
          <w:tcPr>
            <w:tcW w:w="0" w:type="auto"/>
            <w:hideMark/>
          </w:tcPr>
          <w:p w14:paraId="6A123AD7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58683254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d10130 dengue diagnosis</w:t>
            </w:r>
          </w:p>
        </w:tc>
        <w:tc>
          <w:tcPr>
            <w:tcW w:w="0" w:type="auto"/>
            <w:hideMark/>
          </w:tcPr>
          <w:p w14:paraId="305FB3C2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moved</w:t>
            </w:r>
          </w:p>
        </w:tc>
        <w:tc>
          <w:tcPr>
            <w:tcW w:w="0" w:type="auto"/>
            <w:hideMark/>
          </w:tcPr>
          <w:p w14:paraId="627FDAE3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ow epidemiologic relevance</w:t>
            </w:r>
          </w:p>
        </w:tc>
        <w:tc>
          <w:tcPr>
            <w:tcW w:w="1972" w:type="dxa"/>
            <w:hideMark/>
          </w:tcPr>
          <w:p w14:paraId="5DFD2642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moved</w:t>
            </w:r>
          </w:p>
        </w:tc>
      </w:tr>
      <w:tr w:rsidR="003C66CD" w:rsidRPr="00092B64" w14:paraId="35AB8046" w14:textId="77777777" w:rsidTr="00D12351">
        <w:tc>
          <w:tcPr>
            <w:tcW w:w="0" w:type="auto"/>
            <w:hideMark/>
          </w:tcPr>
          <w:p w14:paraId="5D592214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3F7D4889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d10141 stroke; Id10133 heart disease</w:t>
            </w:r>
          </w:p>
        </w:tc>
        <w:tc>
          <w:tcPr>
            <w:tcW w:w="0" w:type="auto"/>
            <w:hideMark/>
          </w:tcPr>
          <w:p w14:paraId="44547F7E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tained</w:t>
            </w:r>
          </w:p>
        </w:tc>
        <w:tc>
          <w:tcPr>
            <w:tcW w:w="0" w:type="auto"/>
            <w:hideMark/>
          </w:tcPr>
          <w:p w14:paraId="78ABE8CD" w14:textId="32529A92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Important maternal </w:t>
            </w:r>
            <w:r w:rsidR="00FC3EF3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diagnosis</w:t>
            </w:r>
          </w:p>
        </w:tc>
        <w:tc>
          <w:tcPr>
            <w:tcW w:w="1972" w:type="dxa"/>
            <w:hideMark/>
          </w:tcPr>
          <w:p w14:paraId="760EED1E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tained in Medical history</w:t>
            </w:r>
          </w:p>
        </w:tc>
      </w:tr>
      <w:tr w:rsidR="003C66CD" w:rsidRPr="00092B64" w14:paraId="774B9492" w14:textId="77777777" w:rsidTr="00D12351">
        <w:tc>
          <w:tcPr>
            <w:tcW w:w="0" w:type="auto"/>
            <w:hideMark/>
          </w:tcPr>
          <w:p w14:paraId="0F64D852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2ACB81EE" w14:textId="3224FD20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Injuries </w:t>
            </w:r>
            <w:r w:rsidR="00B971AB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ection</w:t>
            </w: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(Id10077–Id10077_b)</w:t>
            </w:r>
          </w:p>
        </w:tc>
        <w:tc>
          <w:tcPr>
            <w:tcW w:w="0" w:type="auto"/>
            <w:hideMark/>
          </w:tcPr>
          <w:p w14:paraId="5C444D84" w14:textId="4D2E8EB4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tained ≤7-day; maternal block still administered</w:t>
            </w:r>
          </w:p>
        </w:tc>
        <w:tc>
          <w:tcPr>
            <w:tcW w:w="0" w:type="auto"/>
            <w:hideMark/>
          </w:tcPr>
          <w:p w14:paraId="435EBAC9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aternal context needed even with injury</w:t>
            </w:r>
          </w:p>
        </w:tc>
        <w:tc>
          <w:tcPr>
            <w:tcW w:w="1972" w:type="dxa"/>
            <w:hideMark/>
          </w:tcPr>
          <w:p w14:paraId="24309833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tained; no truncation of maternal section</w:t>
            </w:r>
          </w:p>
        </w:tc>
      </w:tr>
      <w:tr w:rsidR="003C66CD" w:rsidRPr="00092B64" w14:paraId="2E4C8923" w14:textId="77777777" w:rsidTr="00D12351">
        <w:tc>
          <w:tcPr>
            <w:tcW w:w="0" w:type="auto"/>
            <w:hideMark/>
          </w:tcPr>
          <w:p w14:paraId="298FA026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05FF9611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Dates (Id10012, Id10021, Id10023_a, Id10024, Id10071)</w:t>
            </w:r>
          </w:p>
        </w:tc>
        <w:tc>
          <w:tcPr>
            <w:tcW w:w="0" w:type="auto"/>
            <w:hideMark/>
          </w:tcPr>
          <w:p w14:paraId="392CCFDC" w14:textId="3C94CA54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Reformatted to </w:t>
            </w:r>
            <w:proofErr w:type="spellStart"/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yyy</w:t>
            </w:r>
            <w:proofErr w:type="spellEnd"/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-mm-dd; added “Age in </w:t>
            </w:r>
            <w:proofErr w:type="spellStart"/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years</w:t>
            </w:r>
            <w:proofErr w:type="spellEnd"/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”</w:t>
            </w:r>
          </w:p>
        </w:tc>
        <w:tc>
          <w:tcPr>
            <w:tcW w:w="0" w:type="auto"/>
            <w:hideMark/>
          </w:tcPr>
          <w:p w14:paraId="072F01EB" w14:textId="3D4B476D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Data quality/Kobo</w:t>
            </w:r>
            <w:r w:rsidR="00217F2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FE0540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oolbox</w:t>
            </w: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compatibility</w:t>
            </w:r>
          </w:p>
        </w:tc>
        <w:tc>
          <w:tcPr>
            <w:tcW w:w="1972" w:type="dxa"/>
            <w:hideMark/>
          </w:tcPr>
          <w:p w14:paraId="3169436D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formatted; not moved</w:t>
            </w:r>
          </w:p>
        </w:tc>
      </w:tr>
      <w:tr w:rsidR="003C66CD" w:rsidRPr="00092B64" w14:paraId="45A22EBE" w14:textId="77777777" w:rsidTr="00D12351">
        <w:tc>
          <w:tcPr>
            <w:tcW w:w="0" w:type="auto"/>
            <w:hideMark/>
          </w:tcPr>
          <w:p w14:paraId="4935C3B4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2EA1AEE0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OVID exposure/testing (Id10482–Id10487)</w:t>
            </w:r>
          </w:p>
        </w:tc>
        <w:tc>
          <w:tcPr>
            <w:tcW w:w="0" w:type="auto"/>
            <w:hideMark/>
          </w:tcPr>
          <w:p w14:paraId="0BBEA317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tained</w:t>
            </w:r>
          </w:p>
        </w:tc>
        <w:tc>
          <w:tcPr>
            <w:tcW w:w="0" w:type="auto"/>
            <w:hideMark/>
          </w:tcPr>
          <w:p w14:paraId="2B83696C" w14:textId="0103A792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spiratory/maternal</w:t>
            </w:r>
          </w:p>
        </w:tc>
        <w:tc>
          <w:tcPr>
            <w:tcW w:w="1972" w:type="dxa"/>
            <w:hideMark/>
          </w:tcPr>
          <w:p w14:paraId="6B701352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tained</w:t>
            </w:r>
          </w:p>
        </w:tc>
      </w:tr>
      <w:tr w:rsidR="003C66CD" w:rsidRPr="00092B64" w14:paraId="7865EF52" w14:textId="77777777" w:rsidTr="00D12351">
        <w:tc>
          <w:tcPr>
            <w:tcW w:w="0" w:type="auto"/>
            <w:hideMark/>
          </w:tcPr>
          <w:p w14:paraId="79E815E6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579D0174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Narrative (Id10476–Id10477)</w:t>
            </w:r>
          </w:p>
        </w:tc>
        <w:tc>
          <w:tcPr>
            <w:tcW w:w="0" w:type="auto"/>
            <w:hideMark/>
          </w:tcPr>
          <w:p w14:paraId="3D4DA45F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tained; keywords slightly tuned</w:t>
            </w:r>
          </w:p>
        </w:tc>
        <w:tc>
          <w:tcPr>
            <w:tcW w:w="0" w:type="auto"/>
            <w:hideMark/>
          </w:tcPr>
          <w:p w14:paraId="66A79332" w14:textId="4E050632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upports COD</w:t>
            </w:r>
            <w:r w:rsidR="00DA0373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algorithm</w:t>
            </w:r>
          </w:p>
        </w:tc>
        <w:tc>
          <w:tcPr>
            <w:tcW w:w="1972" w:type="dxa"/>
            <w:hideMark/>
          </w:tcPr>
          <w:p w14:paraId="45C6D854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tained</w:t>
            </w:r>
          </w:p>
        </w:tc>
      </w:tr>
      <w:tr w:rsidR="003C66CD" w:rsidRPr="00092B64" w14:paraId="364E9F12" w14:textId="77777777" w:rsidTr="00D12351">
        <w:tc>
          <w:tcPr>
            <w:tcW w:w="0" w:type="auto"/>
            <w:hideMark/>
          </w:tcPr>
          <w:p w14:paraId="799B10B3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4CDCA33B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Duration units (multiple IDs)</w:t>
            </w:r>
          </w:p>
        </w:tc>
        <w:tc>
          <w:tcPr>
            <w:tcW w:w="0" w:type="auto"/>
            <w:hideMark/>
          </w:tcPr>
          <w:p w14:paraId="476EE02E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dded “Weeks” to several duration items; Id10216 units broadened</w:t>
            </w:r>
          </w:p>
        </w:tc>
        <w:tc>
          <w:tcPr>
            <w:tcW w:w="0" w:type="auto"/>
            <w:hideMark/>
          </w:tcPr>
          <w:p w14:paraId="039B2513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Usability/recall accuracy</w:t>
            </w:r>
          </w:p>
        </w:tc>
        <w:tc>
          <w:tcPr>
            <w:tcW w:w="1972" w:type="dxa"/>
            <w:hideMark/>
          </w:tcPr>
          <w:p w14:paraId="71E9EDA4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framed within same items</w:t>
            </w:r>
          </w:p>
        </w:tc>
      </w:tr>
      <w:tr w:rsidR="003C66CD" w:rsidRPr="00092B64" w14:paraId="2D30F9AA" w14:textId="77777777" w:rsidTr="00D12351">
        <w:tc>
          <w:tcPr>
            <w:tcW w:w="0" w:type="auto"/>
            <w:hideMark/>
          </w:tcPr>
          <w:p w14:paraId="01393E00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hideMark/>
          </w:tcPr>
          <w:p w14:paraId="0C0C2BEB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d10199 abdominal pain location</w:t>
            </w:r>
          </w:p>
        </w:tc>
        <w:tc>
          <w:tcPr>
            <w:tcW w:w="0" w:type="auto"/>
            <w:hideMark/>
          </w:tcPr>
          <w:p w14:paraId="49FD8667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Added “Mid abdomen”</w:t>
            </w:r>
          </w:p>
        </w:tc>
        <w:tc>
          <w:tcPr>
            <w:tcW w:w="0" w:type="auto"/>
            <w:hideMark/>
          </w:tcPr>
          <w:p w14:paraId="1E19ECF5" w14:textId="16A05969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Better lay</w:t>
            </w:r>
            <w:r w:rsidR="00962B86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an</w:t>
            </w: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description</w:t>
            </w:r>
          </w:p>
        </w:tc>
        <w:tc>
          <w:tcPr>
            <w:tcW w:w="1972" w:type="dxa"/>
            <w:hideMark/>
          </w:tcPr>
          <w:p w14:paraId="63A43277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Expanded options; same item</w:t>
            </w:r>
          </w:p>
        </w:tc>
      </w:tr>
      <w:tr w:rsidR="003C66CD" w:rsidRPr="00092B64" w14:paraId="08935E32" w14:textId="77777777" w:rsidTr="00D12351">
        <w:tc>
          <w:tcPr>
            <w:tcW w:w="0" w:type="auto"/>
            <w:hideMark/>
          </w:tcPr>
          <w:p w14:paraId="4AE6C0F4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14:paraId="11853473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d10235 rash location wording</w:t>
            </w:r>
          </w:p>
        </w:tc>
        <w:tc>
          <w:tcPr>
            <w:tcW w:w="0" w:type="auto"/>
            <w:hideMark/>
          </w:tcPr>
          <w:p w14:paraId="3E39D128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larified body regions</w:t>
            </w:r>
          </w:p>
        </w:tc>
        <w:tc>
          <w:tcPr>
            <w:tcW w:w="0" w:type="auto"/>
            <w:hideMark/>
          </w:tcPr>
          <w:p w14:paraId="4B19B9E8" w14:textId="0E364E6B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Lay</w:t>
            </w:r>
            <w:r w:rsidR="00342AB7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an</w:t>
            </w: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understanding</w:t>
            </w:r>
          </w:p>
        </w:tc>
        <w:tc>
          <w:tcPr>
            <w:tcW w:w="1972" w:type="dxa"/>
            <w:hideMark/>
          </w:tcPr>
          <w:p w14:paraId="34FDD2F9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Wording updated; same item</w:t>
            </w:r>
          </w:p>
        </w:tc>
      </w:tr>
      <w:tr w:rsidR="003C66CD" w:rsidRPr="00092B64" w14:paraId="7749B619" w14:textId="77777777" w:rsidTr="00D12351">
        <w:tc>
          <w:tcPr>
            <w:tcW w:w="0" w:type="auto"/>
            <w:hideMark/>
          </w:tcPr>
          <w:p w14:paraId="18915F6F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1C06F2CD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aternal module order</w:t>
            </w:r>
          </w:p>
        </w:tc>
        <w:tc>
          <w:tcPr>
            <w:tcW w:w="0" w:type="auto"/>
            <w:hideMark/>
          </w:tcPr>
          <w:p w14:paraId="519D7545" w14:textId="2C326860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Maternal history moved earlier in </w:t>
            </w:r>
            <w:r w:rsidR="00B63351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ymptom</w:t>
            </w: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flow</w:t>
            </w:r>
          </w:p>
        </w:tc>
        <w:tc>
          <w:tcPr>
            <w:tcW w:w="0" w:type="auto"/>
            <w:hideMark/>
          </w:tcPr>
          <w:p w14:paraId="20A8A6E5" w14:textId="3F877ED4" w:rsidR="000C59D8" w:rsidRPr="00591266" w:rsidRDefault="00B63351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rioritise</w:t>
            </w:r>
            <w:r w:rsidR="000C59D8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maternal timelines; reduce fatigue</w:t>
            </w:r>
          </w:p>
        </w:tc>
        <w:tc>
          <w:tcPr>
            <w:tcW w:w="1972" w:type="dxa"/>
            <w:hideMark/>
          </w:tcPr>
          <w:p w14:paraId="011755F8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ordered earlier; content retained</w:t>
            </w:r>
          </w:p>
        </w:tc>
      </w:tr>
      <w:tr w:rsidR="003C66CD" w:rsidRPr="00092B64" w14:paraId="38AF2A82" w14:textId="77777777" w:rsidTr="00D12351">
        <w:tc>
          <w:tcPr>
            <w:tcW w:w="0" w:type="auto"/>
            <w:hideMark/>
          </w:tcPr>
          <w:p w14:paraId="61DBE753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4C464553" w14:textId="7565E61F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enopause/PMB</w:t>
            </w:r>
            <w:r w:rsidR="00A3145F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(Postmenopausal bleeding);</w:t>
            </w: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(Id10299–Id10301)</w:t>
            </w:r>
          </w:p>
        </w:tc>
        <w:tc>
          <w:tcPr>
            <w:tcW w:w="0" w:type="auto"/>
            <w:hideMark/>
          </w:tcPr>
          <w:p w14:paraId="3EDE69C1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outing simplified; items retained</w:t>
            </w:r>
          </w:p>
        </w:tc>
        <w:tc>
          <w:tcPr>
            <w:tcW w:w="0" w:type="auto"/>
            <w:hideMark/>
          </w:tcPr>
          <w:p w14:paraId="758BDA77" w14:textId="553CC9D9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Distinguish</w:t>
            </w:r>
            <w:r w:rsidR="005E0726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ed</w:t>
            </w: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PMB vs pregnancy bleeding</w:t>
            </w:r>
          </w:p>
        </w:tc>
        <w:tc>
          <w:tcPr>
            <w:tcW w:w="1972" w:type="dxa"/>
            <w:hideMark/>
          </w:tcPr>
          <w:p w14:paraId="114900C4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tained; simpler routing</w:t>
            </w:r>
          </w:p>
        </w:tc>
      </w:tr>
      <w:tr w:rsidR="003C66CD" w:rsidRPr="00092B64" w14:paraId="3445EC5B" w14:textId="77777777" w:rsidTr="00D12351">
        <w:tc>
          <w:tcPr>
            <w:tcW w:w="0" w:type="auto"/>
            <w:hideMark/>
          </w:tcPr>
          <w:p w14:paraId="32FE85C2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hideMark/>
          </w:tcPr>
          <w:p w14:paraId="695E36B8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d10310 maternal confirmation</w:t>
            </w:r>
          </w:p>
        </w:tc>
        <w:tc>
          <w:tcPr>
            <w:tcW w:w="0" w:type="auto"/>
            <w:hideMark/>
          </w:tcPr>
          <w:p w14:paraId="5E66297A" w14:textId="6C819A4E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placed complex</w:t>
            </w:r>
            <w:r w:rsidR="00F27437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ity </w:t>
            </w: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with single “OK/Confirm”</w:t>
            </w:r>
          </w:p>
        </w:tc>
        <w:tc>
          <w:tcPr>
            <w:tcW w:w="0" w:type="auto"/>
            <w:hideMark/>
          </w:tcPr>
          <w:p w14:paraId="10521819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Field simplicity</w:t>
            </w:r>
          </w:p>
        </w:tc>
        <w:tc>
          <w:tcPr>
            <w:tcW w:w="1972" w:type="dxa"/>
            <w:hideMark/>
          </w:tcPr>
          <w:p w14:paraId="38732457" w14:textId="3A619585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ingle confirmation</w:t>
            </w:r>
          </w:p>
        </w:tc>
      </w:tr>
      <w:tr w:rsidR="003C66CD" w:rsidRPr="00092B64" w14:paraId="613C0BCB" w14:textId="77777777" w:rsidTr="00D12351">
        <w:tc>
          <w:tcPr>
            <w:tcW w:w="0" w:type="auto"/>
            <w:hideMark/>
          </w:tcPr>
          <w:p w14:paraId="79893539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hideMark/>
          </w:tcPr>
          <w:p w14:paraId="1FCBC791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aternal risk features block</w:t>
            </w:r>
          </w:p>
        </w:tc>
        <w:tc>
          <w:tcPr>
            <w:tcW w:w="0" w:type="auto"/>
            <w:hideMark/>
          </w:tcPr>
          <w:p w14:paraId="67B3C2E4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tained and tightly grouped</w:t>
            </w:r>
          </w:p>
        </w:tc>
        <w:tc>
          <w:tcPr>
            <w:tcW w:w="0" w:type="auto"/>
            <w:hideMark/>
          </w:tcPr>
          <w:p w14:paraId="76488E06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ore maternal COD indicators</w:t>
            </w:r>
          </w:p>
        </w:tc>
        <w:tc>
          <w:tcPr>
            <w:tcW w:w="1972" w:type="dxa"/>
            <w:hideMark/>
          </w:tcPr>
          <w:p w14:paraId="587D7D48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tained; regrouped</w:t>
            </w:r>
          </w:p>
        </w:tc>
      </w:tr>
      <w:tr w:rsidR="003C66CD" w:rsidRPr="00092B64" w14:paraId="386E7AAD" w14:textId="77777777" w:rsidTr="00D12351">
        <w:tc>
          <w:tcPr>
            <w:tcW w:w="0" w:type="auto"/>
            <w:hideMark/>
          </w:tcPr>
          <w:p w14:paraId="579D6660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hideMark/>
          </w:tcPr>
          <w:p w14:paraId="4C6D65D6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Education/literacy (Id10063–Id10064)</w:t>
            </w:r>
          </w:p>
        </w:tc>
        <w:tc>
          <w:tcPr>
            <w:tcW w:w="0" w:type="auto"/>
            <w:hideMark/>
          </w:tcPr>
          <w:p w14:paraId="1BE8B157" w14:textId="58195F68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Retained without </w:t>
            </w:r>
            <w:r w:rsidR="00E91362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hanges</w:t>
            </w:r>
          </w:p>
        </w:tc>
        <w:tc>
          <w:tcPr>
            <w:tcW w:w="0" w:type="auto"/>
            <w:hideMark/>
          </w:tcPr>
          <w:p w14:paraId="48E80DFA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Equity/socio-demographic needs</w:t>
            </w:r>
          </w:p>
        </w:tc>
        <w:tc>
          <w:tcPr>
            <w:tcW w:w="1972" w:type="dxa"/>
            <w:hideMark/>
          </w:tcPr>
          <w:p w14:paraId="096D1294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tained</w:t>
            </w:r>
          </w:p>
        </w:tc>
      </w:tr>
      <w:tr w:rsidR="003C66CD" w:rsidRPr="00092B64" w14:paraId="2EDEFF60" w14:textId="77777777" w:rsidTr="00D12351">
        <w:tc>
          <w:tcPr>
            <w:tcW w:w="0" w:type="auto"/>
            <w:hideMark/>
          </w:tcPr>
          <w:p w14:paraId="0165208F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hideMark/>
          </w:tcPr>
          <w:p w14:paraId="1F9EBC08" w14:textId="38216BD3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Occupation free</w:t>
            </w:r>
            <w:r w:rsidR="00092B64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ext (Id10066)</w:t>
            </w:r>
          </w:p>
        </w:tc>
        <w:tc>
          <w:tcPr>
            <w:tcW w:w="0" w:type="auto"/>
            <w:hideMark/>
          </w:tcPr>
          <w:p w14:paraId="27A04D95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moved</w:t>
            </w:r>
          </w:p>
        </w:tc>
        <w:tc>
          <w:tcPr>
            <w:tcW w:w="0" w:type="auto"/>
            <w:hideMark/>
          </w:tcPr>
          <w:p w14:paraId="4BCD27D4" w14:textId="3ADA8740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treamline</w:t>
            </w:r>
            <w:r w:rsidR="004C5197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d;</w:t>
            </w: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economic status sufficient</w:t>
            </w:r>
          </w:p>
        </w:tc>
        <w:tc>
          <w:tcPr>
            <w:tcW w:w="1972" w:type="dxa"/>
            <w:hideMark/>
          </w:tcPr>
          <w:p w14:paraId="187DD848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moved</w:t>
            </w:r>
          </w:p>
        </w:tc>
      </w:tr>
      <w:tr w:rsidR="003C66CD" w:rsidRPr="00092B64" w14:paraId="1CE03926" w14:textId="77777777" w:rsidTr="00D12351">
        <w:tc>
          <w:tcPr>
            <w:tcW w:w="0" w:type="auto"/>
            <w:hideMark/>
          </w:tcPr>
          <w:p w14:paraId="3BF7C8B6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hideMark/>
          </w:tcPr>
          <w:p w14:paraId="2BDBC8DB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Tobacco chew/sniff (Id10414 series)</w:t>
            </w:r>
          </w:p>
        </w:tc>
        <w:tc>
          <w:tcPr>
            <w:tcW w:w="0" w:type="auto"/>
            <w:hideMark/>
          </w:tcPr>
          <w:p w14:paraId="29B55220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moved</w:t>
            </w:r>
          </w:p>
        </w:tc>
        <w:tc>
          <w:tcPr>
            <w:tcW w:w="0" w:type="auto"/>
            <w:hideMark/>
          </w:tcPr>
          <w:p w14:paraId="2C1C63ED" w14:textId="0E26A6CE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Low yield for maternal COD; </w:t>
            </w:r>
            <w:r w:rsidR="00710ACF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help </w:t>
            </w: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horten interview</w:t>
            </w:r>
          </w:p>
        </w:tc>
        <w:tc>
          <w:tcPr>
            <w:tcW w:w="1972" w:type="dxa"/>
            <w:hideMark/>
          </w:tcPr>
          <w:p w14:paraId="58324DD1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moved</w:t>
            </w:r>
          </w:p>
        </w:tc>
      </w:tr>
      <w:tr w:rsidR="003C66CD" w:rsidRPr="00092B64" w14:paraId="2B762067" w14:textId="77777777" w:rsidTr="00D12351">
        <w:tc>
          <w:tcPr>
            <w:tcW w:w="0" w:type="auto"/>
            <w:hideMark/>
          </w:tcPr>
          <w:p w14:paraId="60FD21B2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hideMark/>
          </w:tcPr>
          <w:p w14:paraId="6A02A106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moking duration/intensity (Id10413_a/_d/_b)</w:t>
            </w:r>
          </w:p>
        </w:tc>
        <w:tc>
          <w:tcPr>
            <w:tcW w:w="0" w:type="auto"/>
            <w:hideMark/>
          </w:tcPr>
          <w:p w14:paraId="01E84A96" w14:textId="745C4955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Follow-ups removed; basic</w:t>
            </w:r>
            <w:r w:rsidR="003C103A"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kept</w:t>
            </w:r>
          </w:p>
        </w:tc>
        <w:tc>
          <w:tcPr>
            <w:tcW w:w="0" w:type="auto"/>
            <w:hideMark/>
          </w:tcPr>
          <w:p w14:paraId="47820315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duce time; limited impact</w:t>
            </w:r>
          </w:p>
        </w:tc>
        <w:tc>
          <w:tcPr>
            <w:tcW w:w="1972" w:type="dxa"/>
            <w:hideMark/>
          </w:tcPr>
          <w:p w14:paraId="61BD0503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Kept Yes/No; removed follow-ups</w:t>
            </w:r>
          </w:p>
        </w:tc>
      </w:tr>
      <w:tr w:rsidR="003C66CD" w:rsidRPr="00092B64" w14:paraId="75001995" w14:textId="77777777" w:rsidTr="00D12351">
        <w:tc>
          <w:tcPr>
            <w:tcW w:w="0" w:type="auto"/>
            <w:hideMark/>
          </w:tcPr>
          <w:p w14:paraId="6DC5E0DD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hideMark/>
          </w:tcPr>
          <w:p w14:paraId="5B506922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Health service use (Id10418–Id10426)</w:t>
            </w:r>
          </w:p>
        </w:tc>
        <w:tc>
          <w:tcPr>
            <w:tcW w:w="0" w:type="auto"/>
            <w:hideMark/>
          </w:tcPr>
          <w:p w14:paraId="36DE17F1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tained core items</w:t>
            </w:r>
          </w:p>
        </w:tc>
        <w:tc>
          <w:tcPr>
            <w:tcW w:w="0" w:type="auto"/>
            <w:hideMark/>
          </w:tcPr>
          <w:p w14:paraId="0149432F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Maternal care pathway relevance</w:t>
            </w:r>
          </w:p>
        </w:tc>
        <w:tc>
          <w:tcPr>
            <w:tcW w:w="1972" w:type="dxa"/>
            <w:hideMark/>
          </w:tcPr>
          <w:p w14:paraId="72A31240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tained</w:t>
            </w:r>
          </w:p>
        </w:tc>
      </w:tr>
      <w:tr w:rsidR="003C66CD" w:rsidRPr="00092B64" w14:paraId="1DEAD352" w14:textId="77777777" w:rsidTr="00D12351">
        <w:tc>
          <w:tcPr>
            <w:tcW w:w="0" w:type="auto"/>
            <w:hideMark/>
          </w:tcPr>
          <w:p w14:paraId="1FE269EF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hideMark/>
          </w:tcPr>
          <w:p w14:paraId="4C06B297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CRVS &amp; MCCD (Id10069_a–Id10073; Id10462–Id10473)</w:t>
            </w:r>
          </w:p>
        </w:tc>
        <w:tc>
          <w:tcPr>
            <w:tcW w:w="0" w:type="auto"/>
            <w:hideMark/>
          </w:tcPr>
          <w:p w14:paraId="37FE309C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tained with ability to skip if unavailable</w:t>
            </w:r>
          </w:p>
        </w:tc>
        <w:tc>
          <w:tcPr>
            <w:tcW w:w="0" w:type="auto"/>
            <w:hideMark/>
          </w:tcPr>
          <w:p w14:paraId="2D9B9DC6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Programmatic linkage</w:t>
            </w:r>
          </w:p>
        </w:tc>
        <w:tc>
          <w:tcPr>
            <w:tcW w:w="1972" w:type="dxa"/>
            <w:hideMark/>
          </w:tcPr>
          <w:p w14:paraId="46008B3F" w14:textId="77777777" w:rsidR="000C59D8" w:rsidRPr="00591266" w:rsidRDefault="000C59D8" w:rsidP="000C59D8">
            <w:pPr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91266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Retained (conditional on availability)</w:t>
            </w:r>
          </w:p>
        </w:tc>
      </w:tr>
    </w:tbl>
    <w:p w14:paraId="20D480B9" w14:textId="77777777" w:rsidR="00F02EDD" w:rsidRPr="00591266" w:rsidRDefault="00F02EDD">
      <w:pPr>
        <w:rPr>
          <w:rFonts w:ascii="Calibri" w:hAnsi="Calibri" w:cs="Calibri"/>
          <w:sz w:val="18"/>
          <w:szCs w:val="18"/>
        </w:rPr>
      </w:pPr>
    </w:p>
    <w:sectPr w:rsidR="00F02EDD" w:rsidRPr="00591266" w:rsidSect="005C7658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847618" w14:textId="77777777" w:rsidR="006D05FE" w:rsidRDefault="006D05FE" w:rsidP="00092B64">
      <w:pPr>
        <w:spacing w:after="0" w:line="240" w:lineRule="auto"/>
      </w:pPr>
      <w:r>
        <w:separator/>
      </w:r>
    </w:p>
  </w:endnote>
  <w:endnote w:type="continuationSeparator" w:id="0">
    <w:p w14:paraId="4DBCCDF5" w14:textId="77777777" w:rsidR="006D05FE" w:rsidRDefault="006D05FE" w:rsidP="00092B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C712BC" w14:textId="77777777" w:rsidR="006D05FE" w:rsidRDefault="006D05FE" w:rsidP="00092B64">
      <w:pPr>
        <w:spacing w:after="0" w:line="240" w:lineRule="auto"/>
      </w:pPr>
      <w:r>
        <w:separator/>
      </w:r>
    </w:p>
  </w:footnote>
  <w:footnote w:type="continuationSeparator" w:id="0">
    <w:p w14:paraId="0DAB2971" w14:textId="77777777" w:rsidR="006D05FE" w:rsidRDefault="006D05FE" w:rsidP="00092B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9598A8" w14:textId="608CCE86" w:rsidR="00092B64" w:rsidRPr="00591266" w:rsidRDefault="00092B64">
    <w:pPr>
      <w:pStyle w:val="Header"/>
      <w:rPr>
        <w:rFonts w:ascii="Calibri" w:hAnsi="Calibri" w:cs="Calibri"/>
        <w:sz w:val="16"/>
        <w:szCs w:val="16"/>
      </w:rPr>
    </w:pPr>
    <w:proofErr w:type="spellStart"/>
    <w:r w:rsidRPr="00591266">
      <w:rPr>
        <w:rFonts w:ascii="Calibri" w:hAnsi="Calibri" w:cs="Calibri"/>
        <w:sz w:val="16"/>
        <w:szCs w:val="16"/>
      </w:rPr>
      <w:t>Okunowo</w:t>
    </w:r>
    <w:proofErr w:type="spellEnd"/>
    <w:r w:rsidRPr="00591266">
      <w:rPr>
        <w:rFonts w:ascii="Calibri" w:hAnsi="Calibri" w:cs="Calibri"/>
        <w:sz w:val="16"/>
        <w:szCs w:val="16"/>
      </w:rPr>
      <w:t xml:space="preserve"> et al. 2025</w:t>
    </w:r>
    <w:r w:rsidR="00591266">
      <w:rPr>
        <w:rFonts w:ascii="Calibri" w:hAnsi="Calibri" w:cs="Calibri"/>
        <w:sz w:val="16"/>
        <w:szCs w:val="16"/>
      </w:rPr>
      <w:t xml:space="preserve">. </w:t>
    </w:r>
    <w:r w:rsidR="00D12351">
      <w:rPr>
        <w:rFonts w:ascii="Calibri" w:hAnsi="Calibri" w:cs="Calibri"/>
        <w:sz w:val="16"/>
        <w:szCs w:val="16"/>
      </w:rPr>
      <w:t xml:space="preserve">Supplement to: </w:t>
    </w:r>
    <w:r w:rsidR="00591266" w:rsidRPr="00591266">
      <w:rPr>
        <w:rFonts w:ascii="Calibri" w:hAnsi="Calibri" w:cs="Calibri"/>
        <w:sz w:val="16"/>
        <w:szCs w:val="16"/>
      </w:rPr>
      <w:t>Adapting the 2022 WHO Verbal Autopsy Tool for Use in Lagos State, Nigeria: Insights from the LVASA-SRS Projec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4A2C45"/>
    <w:multiLevelType w:val="multilevel"/>
    <w:tmpl w:val="2C563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40884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0NDAztTA0NzawNDFV0lEKTi0uzszPAykwqgUAiXoo0SwAAAA="/>
  </w:docVars>
  <w:rsids>
    <w:rsidRoot w:val="00F02EDD"/>
    <w:rsid w:val="00064085"/>
    <w:rsid w:val="00076174"/>
    <w:rsid w:val="000875A5"/>
    <w:rsid w:val="00092B64"/>
    <w:rsid w:val="000B024C"/>
    <w:rsid w:val="000C59D8"/>
    <w:rsid w:val="001C07FF"/>
    <w:rsid w:val="00217F24"/>
    <w:rsid w:val="00224FC2"/>
    <w:rsid w:val="002A632E"/>
    <w:rsid w:val="003125C2"/>
    <w:rsid w:val="00333E1F"/>
    <w:rsid w:val="00336119"/>
    <w:rsid w:val="00342AB7"/>
    <w:rsid w:val="00347754"/>
    <w:rsid w:val="00380CE0"/>
    <w:rsid w:val="00381BCA"/>
    <w:rsid w:val="003A74BE"/>
    <w:rsid w:val="003C103A"/>
    <w:rsid w:val="003C66CD"/>
    <w:rsid w:val="003F6BF2"/>
    <w:rsid w:val="00467D97"/>
    <w:rsid w:val="004C5197"/>
    <w:rsid w:val="00553069"/>
    <w:rsid w:val="00591266"/>
    <w:rsid w:val="005B660B"/>
    <w:rsid w:val="005C7658"/>
    <w:rsid w:val="005E0726"/>
    <w:rsid w:val="006558EF"/>
    <w:rsid w:val="006612CE"/>
    <w:rsid w:val="006D05FE"/>
    <w:rsid w:val="00710ACF"/>
    <w:rsid w:val="007802C3"/>
    <w:rsid w:val="007F67DB"/>
    <w:rsid w:val="00847B11"/>
    <w:rsid w:val="008A2C8D"/>
    <w:rsid w:val="008D2AE6"/>
    <w:rsid w:val="00905F97"/>
    <w:rsid w:val="00962B86"/>
    <w:rsid w:val="00995D5B"/>
    <w:rsid w:val="00996E6E"/>
    <w:rsid w:val="009B1EC9"/>
    <w:rsid w:val="009B4BB9"/>
    <w:rsid w:val="009C46CF"/>
    <w:rsid w:val="00A03A16"/>
    <w:rsid w:val="00A3145F"/>
    <w:rsid w:val="00B03D1B"/>
    <w:rsid w:val="00B150B2"/>
    <w:rsid w:val="00B3658C"/>
    <w:rsid w:val="00B6061A"/>
    <w:rsid w:val="00B63351"/>
    <w:rsid w:val="00B971AB"/>
    <w:rsid w:val="00BA18B6"/>
    <w:rsid w:val="00BA4CC0"/>
    <w:rsid w:val="00BD3E2D"/>
    <w:rsid w:val="00C01FF6"/>
    <w:rsid w:val="00C22F02"/>
    <w:rsid w:val="00C5416B"/>
    <w:rsid w:val="00C66CAA"/>
    <w:rsid w:val="00C80B8A"/>
    <w:rsid w:val="00C95870"/>
    <w:rsid w:val="00D10FD4"/>
    <w:rsid w:val="00D12351"/>
    <w:rsid w:val="00D61B45"/>
    <w:rsid w:val="00D71BBF"/>
    <w:rsid w:val="00D72314"/>
    <w:rsid w:val="00DA0373"/>
    <w:rsid w:val="00DC7846"/>
    <w:rsid w:val="00DE47CC"/>
    <w:rsid w:val="00E91362"/>
    <w:rsid w:val="00EA3E79"/>
    <w:rsid w:val="00EA4D23"/>
    <w:rsid w:val="00EA6872"/>
    <w:rsid w:val="00EB6F1F"/>
    <w:rsid w:val="00EF3BCC"/>
    <w:rsid w:val="00F02EDD"/>
    <w:rsid w:val="00F172A8"/>
    <w:rsid w:val="00F27437"/>
    <w:rsid w:val="00F833DE"/>
    <w:rsid w:val="00FC1901"/>
    <w:rsid w:val="00FC3EF3"/>
    <w:rsid w:val="00FE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34AB2D"/>
  <w15:chartTrackingRefBased/>
  <w15:docId w15:val="{E65E91D7-7FF7-F74D-B1A0-C3D322C20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2E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E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E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E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E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E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E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E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E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E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2E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E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E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2E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2E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2E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2E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E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2E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2E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E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2E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2E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2E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2E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2E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E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2E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2ED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02E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B15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92B6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92B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B64"/>
  </w:style>
  <w:style w:type="paragraph" w:styleId="Footer">
    <w:name w:val="footer"/>
    <w:basedOn w:val="Normal"/>
    <w:link w:val="FooterChar"/>
    <w:uiPriority w:val="99"/>
    <w:unhideWhenUsed/>
    <w:rsid w:val="00092B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B64"/>
  </w:style>
  <w:style w:type="character" w:styleId="CommentReference">
    <w:name w:val="annotation reference"/>
    <w:basedOn w:val="DefaultParagraphFont"/>
    <w:uiPriority w:val="99"/>
    <w:semiHidden/>
    <w:unhideWhenUsed/>
    <w:rsid w:val="00092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B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B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B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B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DAEBB7-7567-564C-BFFA-9355952A71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50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ed Adelabu</dc:creator>
  <cp:keywords/>
  <dc:description/>
  <cp:lastModifiedBy>Aduragbemi Banke-Thomas</cp:lastModifiedBy>
  <cp:revision>219</cp:revision>
  <dcterms:created xsi:type="dcterms:W3CDTF">2025-08-20T06:57:00Z</dcterms:created>
  <dcterms:modified xsi:type="dcterms:W3CDTF">2025-08-23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ac0f42-4e5c-46bc-8c07-cf1bd88f3b3e</vt:lpwstr>
  </property>
</Properties>
</file>